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140" w:type="dxa"/>
        <w:tblLook w:val="04A0" w:firstRow="1" w:lastRow="0" w:firstColumn="1" w:lastColumn="0" w:noHBand="0" w:noVBand="1"/>
      </w:tblPr>
      <w:tblGrid>
        <w:gridCol w:w="1651"/>
        <w:gridCol w:w="2862"/>
        <w:gridCol w:w="6007"/>
        <w:gridCol w:w="2620"/>
      </w:tblGrid>
      <w:tr w:rsidR="000A0649" w:rsidRPr="000A0649" w14:paraId="4F1306FD" w14:textId="77777777" w:rsidTr="000A0649">
        <w:trPr>
          <w:trHeight w:val="300"/>
        </w:trPr>
        <w:tc>
          <w:tcPr>
            <w:tcW w:w="10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05C4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Supplementary Table 3. T-cell </w:t>
            </w:r>
            <w:proofErr w:type="spellStart"/>
            <w:r w:rsidRPr="000A064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leukaemia</w:t>
            </w:r>
            <w:proofErr w:type="spellEnd"/>
            <w:r w:rsidRPr="000A064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lines screened for type 3 histone mutation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0253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A0649" w:rsidRPr="000A0649" w14:paraId="0D83A37D" w14:textId="77777777" w:rsidTr="000A0649">
        <w:trPr>
          <w:trHeight w:val="300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F3C6" w14:textId="77777777" w:rsidR="000A0649" w:rsidRPr="000A0649" w:rsidRDefault="000A0649" w:rsidP="000A06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C0EF" w14:textId="77777777" w:rsidR="000A0649" w:rsidRPr="000A0649" w:rsidRDefault="000A0649" w:rsidP="000A06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47AB" w14:textId="77777777" w:rsidR="000A0649" w:rsidRPr="000A0649" w:rsidRDefault="000A0649" w:rsidP="000A06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69D4" w14:textId="77777777" w:rsidR="000A0649" w:rsidRPr="000A0649" w:rsidRDefault="000A0649" w:rsidP="000A06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0649" w:rsidRPr="000A0649" w14:paraId="3176332B" w14:textId="77777777" w:rsidTr="000A0649">
        <w:trPr>
          <w:trHeight w:val="300"/>
        </w:trPr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23B21A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mple name</w:t>
            </w:r>
          </w:p>
        </w:tc>
        <w:tc>
          <w:tcPr>
            <w:tcW w:w="2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74520F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imary histology</w:t>
            </w:r>
          </w:p>
        </w:tc>
        <w:tc>
          <w:tcPr>
            <w:tcW w:w="6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7CCF49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stology subtype 1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28E215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ype 3 histone mutation</w:t>
            </w:r>
          </w:p>
        </w:tc>
      </w:tr>
      <w:tr w:rsidR="000A0649" w:rsidRPr="000A0649" w14:paraId="383DDCB1" w14:textId="77777777" w:rsidTr="000A0649">
        <w:trPr>
          <w:trHeight w:val="300"/>
        </w:trPr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D60F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F-382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1C454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ymphoid neoplasm</w:t>
            </w:r>
          </w:p>
        </w:tc>
        <w:tc>
          <w:tcPr>
            <w:tcW w:w="6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5C445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cute lymphoblastic T cell </w:t>
            </w:r>
            <w:proofErr w:type="spellStart"/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ukaem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791B7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A0649" w:rsidRPr="000A0649" w14:paraId="387F822D" w14:textId="77777777" w:rsidTr="000A0649">
        <w:trPr>
          <w:trHeight w:val="300"/>
        </w:trPr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4985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P-T1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3747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ymphoid neoplasm</w:t>
            </w:r>
          </w:p>
        </w:tc>
        <w:tc>
          <w:tcPr>
            <w:tcW w:w="6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6EF7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cute lymphoblastic T cell </w:t>
            </w:r>
            <w:proofErr w:type="spellStart"/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ukaem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FE134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A0649" w:rsidRPr="000A0649" w14:paraId="141FED9E" w14:textId="77777777" w:rsidTr="000A0649">
        <w:trPr>
          <w:trHeight w:val="300"/>
        </w:trPr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BC9C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ML-T1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D725B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ematopoietic</w:t>
            </w:r>
            <w:proofErr w:type="spellEnd"/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neoplasm</w:t>
            </w:r>
          </w:p>
        </w:tc>
        <w:tc>
          <w:tcPr>
            <w:tcW w:w="6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8E40D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-lymphoblastic blast phase chronic myeloid </w:t>
            </w:r>
            <w:proofErr w:type="spellStart"/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ukaem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19C24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3F3A </w:t>
            </w:r>
            <w:proofErr w:type="gramStart"/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.K</w:t>
            </w:r>
            <w:proofErr w:type="gramEnd"/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R</w:t>
            </w:r>
          </w:p>
        </w:tc>
      </w:tr>
      <w:tr w:rsidR="000A0649" w:rsidRPr="000A0649" w14:paraId="74886D31" w14:textId="77777777" w:rsidTr="000A0649">
        <w:trPr>
          <w:trHeight w:val="300"/>
        </w:trPr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8664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LT-13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6274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ymphoid neoplasm</w:t>
            </w:r>
          </w:p>
        </w:tc>
        <w:tc>
          <w:tcPr>
            <w:tcW w:w="6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B17D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cute lymphoblastic T cell </w:t>
            </w:r>
            <w:proofErr w:type="spellStart"/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ukaem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EED7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A0649" w:rsidRPr="000A0649" w14:paraId="68C49625" w14:textId="77777777" w:rsidTr="000A0649">
        <w:trPr>
          <w:trHeight w:val="300"/>
        </w:trPr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EEC2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LT-16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148FE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ymphoid neoplasm</w:t>
            </w:r>
          </w:p>
        </w:tc>
        <w:tc>
          <w:tcPr>
            <w:tcW w:w="6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9FAD0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cute lymphoblastic T cell </w:t>
            </w:r>
            <w:proofErr w:type="spellStart"/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ukaem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7BC6F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A0649" w:rsidRPr="000A0649" w14:paraId="1016DB68" w14:textId="77777777" w:rsidTr="000A0649">
        <w:trPr>
          <w:trHeight w:val="300"/>
        </w:trPr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0B41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ND-41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99DE0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ymphoid neoplasm</w:t>
            </w:r>
          </w:p>
        </w:tc>
        <w:tc>
          <w:tcPr>
            <w:tcW w:w="6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A4503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cute lymphoblastic T cell </w:t>
            </w:r>
            <w:proofErr w:type="spellStart"/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ukaem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4521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A0649" w:rsidRPr="000A0649" w14:paraId="19331E0D" w14:textId="77777777" w:rsidTr="000A0649">
        <w:trPr>
          <w:trHeight w:val="300"/>
        </w:trPr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BE525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12-ICHIKAWA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9768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ymphoid neoplasm</w:t>
            </w:r>
          </w:p>
        </w:tc>
        <w:tc>
          <w:tcPr>
            <w:tcW w:w="6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737E4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cute lymphoblastic T cell </w:t>
            </w:r>
            <w:proofErr w:type="spellStart"/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ukaem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E7C3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A0649" w:rsidRPr="000A0649" w14:paraId="6AB17EBF" w14:textId="77777777" w:rsidTr="000A0649">
        <w:trPr>
          <w:trHeight w:val="300"/>
        </w:trPr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49603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N-1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BE143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ymphoid neoplasm</w:t>
            </w:r>
          </w:p>
        </w:tc>
        <w:tc>
          <w:tcPr>
            <w:tcW w:w="6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D7797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cute lymphoblastic T cell </w:t>
            </w:r>
            <w:proofErr w:type="spellStart"/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ukaem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DB29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A0649" w:rsidRPr="000A0649" w14:paraId="09B5F6C4" w14:textId="77777777" w:rsidTr="000A0649">
        <w:trPr>
          <w:trHeight w:val="300"/>
        </w:trPr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850D6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LL-1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E759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ymphoid neoplasm</w:t>
            </w:r>
          </w:p>
        </w:tc>
        <w:tc>
          <w:tcPr>
            <w:tcW w:w="6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537B8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cute lymphoblastic T cell </w:t>
            </w:r>
            <w:proofErr w:type="spellStart"/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ukaem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76762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A0649" w:rsidRPr="000A0649" w14:paraId="148257B8" w14:textId="77777777" w:rsidTr="000A0649">
        <w:trPr>
          <w:trHeight w:val="300"/>
        </w:trPr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80B7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PMI-8402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EB935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ymphoid neoplasm</w:t>
            </w:r>
          </w:p>
        </w:tc>
        <w:tc>
          <w:tcPr>
            <w:tcW w:w="6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40017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cute lymphoblastic T cell </w:t>
            </w:r>
            <w:proofErr w:type="spellStart"/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ukaem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6A63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A0649" w:rsidRPr="000A0649" w14:paraId="3F3C6EBE" w14:textId="77777777" w:rsidTr="000A0649">
        <w:trPr>
          <w:trHeight w:val="300"/>
        </w:trPr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BFC24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-SIL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4EA2A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ymphoid neoplasm</w:t>
            </w:r>
          </w:p>
        </w:tc>
        <w:tc>
          <w:tcPr>
            <w:tcW w:w="6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8151E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cute lymphoblastic T cell </w:t>
            </w:r>
            <w:proofErr w:type="spellStart"/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ukaem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EDACB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A0649" w:rsidRPr="000A0649" w14:paraId="4EFFBBA7" w14:textId="77777777" w:rsidTr="000A0649">
        <w:trPr>
          <w:trHeight w:val="300"/>
        </w:trPr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566E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UCY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608C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ymphoid neoplasm</w:t>
            </w:r>
          </w:p>
        </w:tc>
        <w:tc>
          <w:tcPr>
            <w:tcW w:w="6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C99A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cute lymphoblastic T cell </w:t>
            </w:r>
            <w:proofErr w:type="spellStart"/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ukaem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04C4" w14:textId="77777777" w:rsidR="000A0649" w:rsidRPr="000A0649" w:rsidRDefault="000A0649" w:rsidP="000A06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IST1H3G </w:t>
            </w:r>
            <w:proofErr w:type="gramStart"/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.K</w:t>
            </w:r>
            <w:proofErr w:type="gramEnd"/>
            <w:r w:rsidRPr="000A06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R</w:t>
            </w:r>
          </w:p>
        </w:tc>
      </w:tr>
    </w:tbl>
    <w:p w14:paraId="43CED773" w14:textId="77777777" w:rsidR="0091500C" w:rsidRDefault="0091500C">
      <w:bookmarkStart w:id="0" w:name="_GoBack"/>
      <w:bookmarkEnd w:id="0"/>
    </w:p>
    <w:sectPr w:rsidR="0091500C" w:rsidSect="000A06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649"/>
    <w:rsid w:val="00010C9F"/>
    <w:rsid w:val="000A0649"/>
    <w:rsid w:val="000B3F93"/>
    <w:rsid w:val="000C7429"/>
    <w:rsid w:val="00415667"/>
    <w:rsid w:val="00480A03"/>
    <w:rsid w:val="004E6D40"/>
    <w:rsid w:val="00647547"/>
    <w:rsid w:val="007B3470"/>
    <w:rsid w:val="0091500C"/>
    <w:rsid w:val="00937A7A"/>
    <w:rsid w:val="00B17F57"/>
    <w:rsid w:val="00B615F6"/>
    <w:rsid w:val="00C06FD0"/>
    <w:rsid w:val="00C67353"/>
    <w:rsid w:val="00DB54D9"/>
    <w:rsid w:val="00E347F4"/>
    <w:rsid w:val="00E8266E"/>
    <w:rsid w:val="00EC4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57A7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69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5</Characters>
  <Application>Microsoft Macintosh Word</Application>
  <DocSecurity>0</DocSecurity>
  <Lines>7</Lines>
  <Paragraphs>2</Paragraphs>
  <ScaleCrop>false</ScaleCrop>
  <LinksUpToDate>false</LinksUpToDate>
  <CharactersWithSpaces>1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8</dc:creator>
  <cp:keywords/>
  <dc:description/>
  <cp:lastModifiedBy>gc8</cp:lastModifiedBy>
  <cp:revision>1</cp:revision>
  <dcterms:created xsi:type="dcterms:W3CDTF">2017-12-18T21:59:00Z</dcterms:created>
  <dcterms:modified xsi:type="dcterms:W3CDTF">2017-12-18T21:59:00Z</dcterms:modified>
</cp:coreProperties>
</file>